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046DB" w14:textId="7E395716" w:rsidR="00697AD3" w:rsidRPr="005A01F5" w:rsidRDefault="00697AD3" w:rsidP="00697AD3">
      <w:pPr>
        <w:spacing w:after="0" w:line="480" w:lineRule="auto"/>
        <w:jc w:val="both"/>
        <w:rPr>
          <w:lang w:val="en-US"/>
        </w:rPr>
      </w:pPr>
      <w:r w:rsidRPr="005D4083">
        <w:rPr>
          <w:b/>
          <w:lang w:val="en-US"/>
        </w:rPr>
        <w:t xml:space="preserve">Table </w:t>
      </w:r>
      <w:r w:rsidR="004205AA" w:rsidRPr="005D4083">
        <w:rPr>
          <w:b/>
          <w:lang w:val="en-US"/>
        </w:rPr>
        <w:t>S</w:t>
      </w:r>
      <w:r w:rsidRPr="005D4083">
        <w:rPr>
          <w:b/>
          <w:lang w:val="en-US"/>
        </w:rPr>
        <w:t>1.</w:t>
      </w:r>
      <w:r w:rsidRPr="005D4083">
        <w:rPr>
          <w:lang w:val="en-US"/>
        </w:rPr>
        <w:t xml:space="preserve"> </w:t>
      </w:r>
      <w:r w:rsidR="004205AA" w:rsidRPr="005D4083">
        <w:rPr>
          <w:lang w:val="en-US"/>
        </w:rPr>
        <w:t xml:space="preserve">16S rRNA gene sequencing </w:t>
      </w:r>
      <w:r w:rsidRPr="005D4083">
        <w:rPr>
          <w:lang w:val="en-US"/>
        </w:rPr>
        <w:t xml:space="preserve">statistics of all fecal samples analyzed in the present study. Only the first three sample were collected when the infant was at the hospital. </w:t>
      </w:r>
      <w:r w:rsidR="004205AA" w:rsidRPr="005D4083">
        <w:rPr>
          <w:lang w:val="en-US"/>
        </w:rPr>
        <w:t>S</w:t>
      </w:r>
      <w:r w:rsidRPr="005D4083">
        <w:rPr>
          <w:lang w:val="en-US"/>
        </w:rPr>
        <w:t>ubsequent samples</w:t>
      </w:r>
      <w:r w:rsidR="004205AA" w:rsidRPr="005D4083">
        <w:rPr>
          <w:lang w:val="en-US"/>
        </w:rPr>
        <w:t xml:space="preserve"> were collected at home</w:t>
      </w:r>
      <w:r w:rsidRPr="005D4083">
        <w:rPr>
          <w:lang w:val="en-US"/>
        </w:rPr>
        <w:t>.</w:t>
      </w:r>
    </w:p>
    <w:tbl>
      <w:tblPr>
        <w:tblStyle w:val="TableGrid"/>
        <w:tblW w:w="59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959"/>
        <w:gridCol w:w="1535"/>
        <w:gridCol w:w="1332"/>
        <w:gridCol w:w="237"/>
        <w:gridCol w:w="736"/>
      </w:tblGrid>
      <w:tr w:rsidR="009A26CC" w:rsidRPr="005A01F5" w14:paraId="2E797624" w14:textId="77777777" w:rsidTr="009A26CC">
        <w:trPr>
          <w:jc w:val="center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F237" w14:textId="77777777" w:rsidR="009A26CC" w:rsidRPr="005A01F5" w:rsidRDefault="009A26CC" w:rsidP="007216ED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5A01F5">
              <w:rPr>
                <w:b/>
                <w:sz w:val="20"/>
                <w:szCs w:val="20"/>
                <w:lang w:val="en-US"/>
              </w:rPr>
              <w:t>Sample #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AD35D" w14:textId="77777777" w:rsidR="009A26CC" w:rsidRPr="005A01F5" w:rsidRDefault="009A26CC" w:rsidP="007216ED">
            <w:pPr>
              <w:jc w:val="center"/>
              <w:rPr>
                <w:rStyle w:val="Emphasis"/>
                <w:rFonts w:cstheme="minorHAnsi"/>
                <w:b/>
                <w:bCs/>
                <w:i w:val="0"/>
                <w:lang w:val="en-IE"/>
              </w:rPr>
            </w:pPr>
            <w:r w:rsidRPr="005A01F5">
              <w:rPr>
                <w:rStyle w:val="Emphasis"/>
                <w:rFonts w:cstheme="minorHAnsi"/>
                <w:b/>
                <w:bCs/>
                <w:lang w:val="en-IE"/>
              </w:rPr>
              <w:t>Infant age (days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F9B7725" w14:textId="77777777" w:rsidR="009A26CC" w:rsidRPr="005A01F5" w:rsidRDefault="009A26CC" w:rsidP="007216ED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5A01F5">
              <w:rPr>
                <w:b/>
                <w:sz w:val="20"/>
                <w:szCs w:val="20"/>
                <w:lang w:val="en-US"/>
              </w:rPr>
              <w:t>BioSample accession number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6908C" w14:textId="77777777" w:rsidR="009A26CC" w:rsidRPr="005A01F5" w:rsidRDefault="009A26CC" w:rsidP="007216ED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5A01F5">
              <w:rPr>
                <w:b/>
                <w:sz w:val="20"/>
                <w:szCs w:val="20"/>
                <w:lang w:val="en-US"/>
              </w:rPr>
              <w:t>SRA number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16FD" w14:textId="77777777" w:rsidR="009A26CC" w:rsidRPr="005A01F5" w:rsidRDefault="009A26CC" w:rsidP="007216ED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2B05D" w14:textId="77777777" w:rsidR="009A26CC" w:rsidRPr="005A01F5" w:rsidRDefault="009A26CC" w:rsidP="007216ED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5A01F5">
              <w:rPr>
                <w:b/>
                <w:sz w:val="20"/>
                <w:szCs w:val="20"/>
                <w:lang w:val="en-US"/>
              </w:rPr>
              <w:t>Total reads</w:t>
            </w:r>
          </w:p>
        </w:tc>
      </w:tr>
      <w:tr w:rsidR="009A26CC" w:rsidRPr="005A01F5" w14:paraId="1854B8E7" w14:textId="77777777" w:rsidTr="009A26CC">
        <w:trPr>
          <w:jc w:val="center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04B6150E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1</w:t>
            </w:r>
          </w:p>
          <w:p w14:paraId="5852629F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2</w:t>
            </w:r>
          </w:p>
          <w:p w14:paraId="6B9E51DD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3</w:t>
            </w:r>
          </w:p>
          <w:p w14:paraId="33B77EE7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4</w:t>
            </w:r>
          </w:p>
          <w:p w14:paraId="218C21E3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5</w:t>
            </w:r>
          </w:p>
          <w:p w14:paraId="17FCBD43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6</w:t>
            </w:r>
          </w:p>
          <w:p w14:paraId="55F564DE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7</w:t>
            </w:r>
          </w:p>
          <w:p w14:paraId="422B74F6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8</w:t>
            </w:r>
          </w:p>
          <w:p w14:paraId="1832D2D1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9</w:t>
            </w:r>
          </w:p>
          <w:p w14:paraId="70CE6068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385576BC" w14:textId="77777777" w:rsidR="009A26CC" w:rsidRPr="005A01F5" w:rsidRDefault="009A26CC" w:rsidP="007216ED">
            <w:pPr>
              <w:jc w:val="center"/>
              <w:rPr>
                <w:rFonts w:cstheme="minorHAnsi"/>
                <w:sz w:val="20"/>
                <w:szCs w:val="20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122</w:t>
            </w:r>
          </w:p>
          <w:p w14:paraId="41B8D500" w14:textId="77777777" w:rsidR="009A26CC" w:rsidRPr="005A01F5" w:rsidRDefault="009A26CC" w:rsidP="007216ED">
            <w:pPr>
              <w:jc w:val="center"/>
              <w:rPr>
                <w:rFonts w:cstheme="minorHAnsi"/>
                <w:sz w:val="20"/>
                <w:szCs w:val="20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143</w:t>
            </w:r>
          </w:p>
          <w:p w14:paraId="6AD03E82" w14:textId="77777777" w:rsidR="009A26CC" w:rsidRPr="005A01F5" w:rsidRDefault="009A26CC" w:rsidP="007216ED">
            <w:pPr>
              <w:jc w:val="center"/>
              <w:rPr>
                <w:rFonts w:cstheme="minorHAnsi"/>
                <w:sz w:val="20"/>
                <w:szCs w:val="20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147</w:t>
            </w:r>
          </w:p>
          <w:p w14:paraId="51FAF571" w14:textId="77777777" w:rsidR="009A26CC" w:rsidRPr="005A01F5" w:rsidRDefault="009A26CC" w:rsidP="007216ED">
            <w:pPr>
              <w:jc w:val="center"/>
              <w:rPr>
                <w:rFonts w:cstheme="minorHAnsi"/>
                <w:sz w:val="20"/>
                <w:szCs w:val="20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240</w:t>
            </w:r>
          </w:p>
          <w:p w14:paraId="23A6BF67" w14:textId="77777777" w:rsidR="009A26CC" w:rsidRPr="005A01F5" w:rsidRDefault="009A26CC" w:rsidP="007216ED">
            <w:pPr>
              <w:jc w:val="center"/>
              <w:rPr>
                <w:rFonts w:cstheme="minorHAnsi"/>
                <w:sz w:val="20"/>
                <w:szCs w:val="20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295</w:t>
            </w:r>
          </w:p>
          <w:p w14:paraId="4F09939B" w14:textId="77777777" w:rsidR="009A26CC" w:rsidRPr="005A01F5" w:rsidRDefault="009A26CC" w:rsidP="007216ED">
            <w:pPr>
              <w:jc w:val="center"/>
              <w:rPr>
                <w:rFonts w:cstheme="minorHAnsi"/>
                <w:sz w:val="20"/>
                <w:szCs w:val="20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302</w:t>
            </w:r>
          </w:p>
          <w:p w14:paraId="3D707C32" w14:textId="77777777" w:rsidR="009A26CC" w:rsidRPr="005A01F5" w:rsidRDefault="009A26CC" w:rsidP="007216ED">
            <w:pPr>
              <w:jc w:val="center"/>
              <w:rPr>
                <w:rFonts w:cstheme="minorHAnsi"/>
                <w:sz w:val="20"/>
                <w:szCs w:val="20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310</w:t>
            </w:r>
          </w:p>
          <w:p w14:paraId="1F5970AB" w14:textId="77777777" w:rsidR="009A26CC" w:rsidRPr="005A01F5" w:rsidRDefault="009A26CC" w:rsidP="007216ED">
            <w:pPr>
              <w:jc w:val="center"/>
              <w:rPr>
                <w:rFonts w:cstheme="minorHAnsi"/>
                <w:sz w:val="20"/>
                <w:szCs w:val="20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316</w:t>
            </w:r>
          </w:p>
          <w:p w14:paraId="4544162E" w14:textId="77777777" w:rsidR="009A26CC" w:rsidRPr="005A01F5" w:rsidRDefault="009A26CC" w:rsidP="007216ED">
            <w:pPr>
              <w:jc w:val="center"/>
              <w:rPr>
                <w:rFonts w:cstheme="minorHAnsi"/>
                <w:sz w:val="20"/>
                <w:szCs w:val="20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330</w:t>
            </w:r>
          </w:p>
          <w:p w14:paraId="6013B62E" w14:textId="77777777" w:rsidR="009A26CC" w:rsidRPr="005A01F5" w:rsidRDefault="009A26CC" w:rsidP="007216ED">
            <w:pPr>
              <w:jc w:val="center"/>
              <w:rPr>
                <w:rFonts w:cstheme="minorHAnsi"/>
                <w:lang w:val="en-IE"/>
              </w:rPr>
            </w:pPr>
            <w:r w:rsidRPr="005A01F5">
              <w:rPr>
                <w:rFonts w:cstheme="minorHAnsi"/>
                <w:sz w:val="20"/>
                <w:szCs w:val="20"/>
                <w:lang w:val="en-IE"/>
              </w:rPr>
              <w:t>380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F40E9E2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sv-SE"/>
              </w:rPr>
            </w:pPr>
            <w:r w:rsidRPr="005A01F5">
              <w:rPr>
                <w:sz w:val="20"/>
                <w:szCs w:val="20"/>
                <w:lang w:val="sv-SE"/>
              </w:rPr>
              <w:t>SAMN32638839</w:t>
            </w:r>
          </w:p>
          <w:p w14:paraId="285987E0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sv-SE"/>
              </w:rPr>
            </w:pPr>
            <w:r w:rsidRPr="005A01F5">
              <w:rPr>
                <w:sz w:val="20"/>
                <w:szCs w:val="20"/>
                <w:lang w:val="sv-SE"/>
              </w:rPr>
              <w:t>SAMN32638840</w:t>
            </w:r>
          </w:p>
          <w:p w14:paraId="0DBE711F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sv-SE"/>
              </w:rPr>
            </w:pPr>
            <w:r w:rsidRPr="005A01F5">
              <w:rPr>
                <w:sz w:val="20"/>
                <w:szCs w:val="20"/>
                <w:lang w:val="sv-SE"/>
              </w:rPr>
              <w:t>SAMN32638841</w:t>
            </w:r>
          </w:p>
          <w:p w14:paraId="5E067672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sv-SE"/>
              </w:rPr>
            </w:pPr>
            <w:r w:rsidRPr="005A01F5">
              <w:rPr>
                <w:sz w:val="20"/>
                <w:szCs w:val="20"/>
                <w:lang w:val="sv-SE"/>
              </w:rPr>
              <w:t>SAMN32638842</w:t>
            </w:r>
          </w:p>
          <w:p w14:paraId="38FAD87E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sv-SE"/>
              </w:rPr>
            </w:pPr>
            <w:r w:rsidRPr="005A01F5">
              <w:rPr>
                <w:sz w:val="20"/>
                <w:szCs w:val="20"/>
                <w:lang w:val="sv-SE"/>
              </w:rPr>
              <w:t>SAMN32638843</w:t>
            </w:r>
          </w:p>
          <w:p w14:paraId="0A5034E4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sv-SE"/>
              </w:rPr>
            </w:pPr>
            <w:r w:rsidRPr="005A01F5">
              <w:rPr>
                <w:sz w:val="20"/>
                <w:szCs w:val="20"/>
                <w:lang w:val="sv-SE"/>
              </w:rPr>
              <w:t>SAMN32638844</w:t>
            </w:r>
          </w:p>
          <w:p w14:paraId="4209BD82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AMN32638845</w:t>
            </w:r>
          </w:p>
          <w:p w14:paraId="0AB8044A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AMN32638846</w:t>
            </w:r>
          </w:p>
          <w:p w14:paraId="5089391D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AMN32638847</w:t>
            </w:r>
          </w:p>
          <w:p w14:paraId="3B60EA26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AMN32638848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10037AC4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47</w:t>
            </w:r>
          </w:p>
          <w:p w14:paraId="70896533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48</w:t>
            </w:r>
          </w:p>
          <w:p w14:paraId="61FC57FA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49</w:t>
            </w:r>
          </w:p>
          <w:p w14:paraId="28C7F4CD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50</w:t>
            </w:r>
          </w:p>
          <w:p w14:paraId="1A07344B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51</w:t>
            </w:r>
          </w:p>
          <w:p w14:paraId="216DD03A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52</w:t>
            </w:r>
          </w:p>
          <w:p w14:paraId="0CDA16A4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53</w:t>
            </w:r>
          </w:p>
          <w:p w14:paraId="25A355B1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54</w:t>
            </w:r>
          </w:p>
          <w:p w14:paraId="061B1F0D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55</w:t>
            </w:r>
          </w:p>
          <w:p w14:paraId="5982EE98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SRX18975756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0F0811E4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43A3150B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30050</w:t>
            </w:r>
          </w:p>
          <w:p w14:paraId="626B3032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29294</w:t>
            </w:r>
          </w:p>
          <w:p w14:paraId="4524C8E7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31566</w:t>
            </w:r>
          </w:p>
          <w:p w14:paraId="2F3C1E7C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37991</w:t>
            </w:r>
          </w:p>
          <w:p w14:paraId="306A4959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29590</w:t>
            </w:r>
          </w:p>
          <w:p w14:paraId="788CAE0D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65164</w:t>
            </w:r>
          </w:p>
          <w:p w14:paraId="47FE16F1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77064</w:t>
            </w:r>
          </w:p>
          <w:p w14:paraId="79C2FCE1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54678</w:t>
            </w:r>
          </w:p>
          <w:p w14:paraId="486C4211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86311</w:t>
            </w:r>
          </w:p>
          <w:p w14:paraId="7C2F699A" w14:textId="77777777" w:rsidR="009A26CC" w:rsidRPr="005A01F5" w:rsidRDefault="009A26CC" w:rsidP="007216ED">
            <w:pPr>
              <w:jc w:val="center"/>
              <w:rPr>
                <w:sz w:val="20"/>
                <w:szCs w:val="20"/>
                <w:lang w:val="en-US"/>
              </w:rPr>
            </w:pPr>
            <w:r w:rsidRPr="005A01F5">
              <w:rPr>
                <w:sz w:val="20"/>
                <w:szCs w:val="20"/>
                <w:lang w:val="en-US"/>
              </w:rPr>
              <w:t>37178</w:t>
            </w:r>
          </w:p>
        </w:tc>
      </w:tr>
    </w:tbl>
    <w:p w14:paraId="054629EC" w14:textId="77777777" w:rsidR="00697AD3" w:rsidRPr="005A01F5" w:rsidRDefault="00697AD3" w:rsidP="00697AD3">
      <w:pPr>
        <w:spacing w:after="0" w:line="480" w:lineRule="auto"/>
        <w:jc w:val="both"/>
        <w:rPr>
          <w:b/>
          <w:lang w:val="en-US"/>
        </w:rPr>
      </w:pPr>
    </w:p>
    <w:p w14:paraId="6FC2F875" w14:textId="77777777" w:rsidR="009A26CC" w:rsidRDefault="009A26CC"/>
    <w:sectPr w:rsidR="009A26C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AD3"/>
    <w:rsid w:val="004205AA"/>
    <w:rsid w:val="00580C0B"/>
    <w:rsid w:val="005D4083"/>
    <w:rsid w:val="00697AD3"/>
    <w:rsid w:val="00814893"/>
    <w:rsid w:val="009A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823FE"/>
  <w15:chartTrackingRefBased/>
  <w15:docId w15:val="{D8A72F8F-A33E-43A7-838F-6DFA0F03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AD3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97AD3"/>
    <w:rPr>
      <w:i/>
      <w:iCs/>
    </w:rPr>
  </w:style>
  <w:style w:type="table" w:styleId="TableGrid">
    <w:name w:val="Table Grid"/>
    <w:basedOn w:val="TableNormal"/>
    <w:uiPriority w:val="39"/>
    <w:rsid w:val="00697AD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97AD3"/>
    <w:pPr>
      <w:spacing w:after="0" w:line="240" w:lineRule="auto"/>
    </w:pPr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illard, Francois</dc:creator>
  <cp:keywords/>
  <dc:description/>
  <cp:lastModifiedBy>Douillard, Francois</cp:lastModifiedBy>
  <cp:revision>4</cp:revision>
  <dcterms:created xsi:type="dcterms:W3CDTF">2023-11-20T13:04:00Z</dcterms:created>
  <dcterms:modified xsi:type="dcterms:W3CDTF">2024-03-25T07:48:00Z</dcterms:modified>
</cp:coreProperties>
</file>